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5201CC" w:rsidR="000035D5" w:rsidRDefault="000035D5">
                            <w:r>
                              <w:t xml:space="preserve">Reported on page number: </w:t>
                            </w:r>
                            <w:r w:rsidR="0016133B">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A5201CC" w:rsidR="000035D5" w:rsidRDefault="000035D5">
                      <w:r>
                        <w:t xml:space="preserve">Reported on page number: </w:t>
                      </w:r>
                      <w:r w:rsidR="0016133B">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C5A3AAC" w:rsidR="000035D5" w:rsidRDefault="000035D5" w:rsidP="000035D5">
                            <w:r>
                              <w:t xml:space="preserve">Reported on page number: </w:t>
                            </w:r>
                            <w:r w:rsidR="0016133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C5A3AAC" w:rsidR="000035D5" w:rsidRDefault="000035D5" w:rsidP="000035D5">
                      <w:r>
                        <w:t xml:space="preserve">Reported on page number: </w:t>
                      </w:r>
                      <w:r w:rsidR="0016133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61ADCD" w:rsidR="000035D5" w:rsidRDefault="0062330B" w:rsidP="000035D5">
                            <w:r>
                              <w:t>Yes. For this study we established a Lived Expertise Advisory Board consisting of representatives from each of the study si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461ADCD" w:rsidR="000035D5" w:rsidRDefault="0062330B" w:rsidP="000035D5">
                      <w:r>
                        <w:t>Yes. For this study we established a Lived Expertise Advisory Board consisting of representatives from each of the study sit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284D85" w:rsidR="000035D5" w:rsidRDefault="0062330B" w:rsidP="000035D5">
                            <w:r>
                              <w:t xml:space="preserve">We did not obtain written informed consent from community representatives. However, these representatives served on our Lived Expertise Advisory </w:t>
                            </w:r>
                            <w:proofErr w:type="gramStart"/>
                            <w:r>
                              <w:t>Board, and</w:t>
                            </w:r>
                            <w:proofErr w:type="gramEnd"/>
                            <w:r>
                              <w:t xml:space="preserve"> so were thoroughly apprised of the study goals methods. In most cases, these representatives also accompanied us during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5284D85" w:rsidR="000035D5" w:rsidRDefault="0062330B" w:rsidP="000035D5">
                      <w:r>
                        <w:t xml:space="preserve">We did not obtain written informed consent from community representatives. However, these representatives served on our Lived Expertise Advisory </w:t>
                      </w:r>
                      <w:proofErr w:type="gramStart"/>
                      <w:r>
                        <w:t>Board, and</w:t>
                      </w:r>
                      <w:proofErr w:type="gramEnd"/>
                      <w:r>
                        <w:t xml:space="preserve"> so were thoroughly apprised of the study goals methods. In most cases, these representatives also accompanied us during data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DA3FA4" w:rsidR="000035D5" w:rsidRDefault="0062330B" w:rsidP="000035D5">
                            <w:r>
                              <w:t>We collaborated with our Lived Expertise Advisory Board on all aspects of the research, including instrument development and recruitment protoc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7DA3FA4" w:rsidR="000035D5" w:rsidRDefault="0062330B" w:rsidP="000035D5">
                      <w:r>
                        <w:t>We collaborated with our Lived Expertise Advisory Board on all aspects of the research, including instrument development and recruitment protoco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20BA18D" w:rsidR="000035D5" w:rsidRDefault="0062330B" w:rsidP="000035D5">
                            <w:r>
                              <w:t xml:space="preserve">The English and Spanish consent </w:t>
                            </w:r>
                            <w:proofErr w:type="spellStart"/>
                            <w:r>
                              <w:t>langage</w:t>
                            </w:r>
                            <w:proofErr w:type="spellEnd"/>
                            <w:r>
                              <w:t xml:space="preserve"> for this study was reviewed by our Live Expertise Advisory Boar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20BA18D" w:rsidR="000035D5" w:rsidRDefault="0062330B" w:rsidP="000035D5">
                      <w:r>
                        <w:t xml:space="preserve">The English and Spanish consent </w:t>
                      </w:r>
                      <w:proofErr w:type="spellStart"/>
                      <w:r>
                        <w:t>langage</w:t>
                      </w:r>
                      <w:proofErr w:type="spellEnd"/>
                      <w:r>
                        <w:t xml:space="preserve"> for this study was reviewed by our Live Expertise Advisory Boar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146FEB" w:rsidR="000035D5" w:rsidRDefault="0062330B" w:rsidP="000035D5">
                            <w:r>
                              <w:t xml:space="preserve">Yes. As with </w:t>
                            </w:r>
                            <w:proofErr w:type="gramStart"/>
                            <w:r>
                              <w:t>all of</w:t>
                            </w:r>
                            <w:proofErr w:type="gramEnd"/>
                            <w:r>
                              <w:t xml:space="preserve"> our studies, the findings will be </w:t>
                            </w:r>
                            <w:r w:rsidR="00A66D54">
                              <w:t>incorporated into</w:t>
                            </w:r>
                            <w:r>
                              <w:t xml:space="preserve"> </w:t>
                            </w:r>
                            <w:r w:rsidR="00A66D54">
                              <w:t xml:space="preserve">publicly available </w:t>
                            </w:r>
                            <w:r>
                              <w:t>policy briefs</w:t>
                            </w:r>
                            <w:r w:rsidR="00A66D54">
                              <w:t xml:space="preserve"> and Zoom-based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5146FEB" w:rsidR="000035D5" w:rsidRDefault="0062330B" w:rsidP="000035D5">
                      <w:r>
                        <w:t xml:space="preserve">Yes. As with </w:t>
                      </w:r>
                      <w:proofErr w:type="gramStart"/>
                      <w:r>
                        <w:t>all of</w:t>
                      </w:r>
                      <w:proofErr w:type="gramEnd"/>
                      <w:r>
                        <w:t xml:space="preserve"> our studies, the findings will be </w:t>
                      </w:r>
                      <w:r w:rsidR="00A66D54">
                        <w:t>incorporated into</w:t>
                      </w:r>
                      <w:r>
                        <w:t xml:space="preserve"> </w:t>
                      </w:r>
                      <w:r w:rsidR="00A66D54">
                        <w:t xml:space="preserve">publicly available </w:t>
                      </w:r>
                      <w:r>
                        <w:t>policy briefs</w:t>
                      </w:r>
                      <w:r w:rsidR="00A66D54">
                        <w:t xml:space="preserve"> and Zoom-based present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270B72D" w:rsidR="000035D5" w:rsidRDefault="005467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270B72D" w:rsidR="000035D5" w:rsidRDefault="0054672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27484B" w:rsidR="000035D5" w:rsidRDefault="005467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B27484B" w:rsidR="000035D5" w:rsidRDefault="0054672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181772C" w:rsidR="000035D5" w:rsidRDefault="005467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181772C" w:rsidR="000035D5" w:rsidRDefault="0054672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BEE058" w:rsidR="000035D5" w:rsidRDefault="005467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8BEE058" w:rsidR="000035D5" w:rsidRDefault="0054672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463E33" w:rsidR="000035D5" w:rsidRDefault="0054672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9463E33" w:rsidR="000035D5" w:rsidRDefault="0054672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C7A39" w:rsidRPr="00F57A3B" w:rsidRDefault="00DC7A39">
      <w:pPr>
        <w:rPr>
          <w:rFonts w:ascii="Arial" w:hAnsi="Arial" w:cs="Arial"/>
        </w:rPr>
      </w:pPr>
    </w:p>
    <w:sectPr w:rsidR="00DC7A3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E97A6" w14:textId="77777777" w:rsidR="005B3A74" w:rsidRDefault="005B3A74" w:rsidP="00F57A3B">
      <w:r>
        <w:separator/>
      </w:r>
    </w:p>
  </w:endnote>
  <w:endnote w:type="continuationSeparator" w:id="0">
    <w:p w14:paraId="36C05CD6" w14:textId="77777777" w:rsidR="005B3A74" w:rsidRDefault="005B3A7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1A62B" w14:textId="77777777" w:rsidR="005B3A74" w:rsidRDefault="005B3A74" w:rsidP="00F57A3B">
      <w:r>
        <w:separator/>
      </w:r>
    </w:p>
  </w:footnote>
  <w:footnote w:type="continuationSeparator" w:id="0">
    <w:p w14:paraId="7DB1634D" w14:textId="77777777" w:rsidR="005B3A74" w:rsidRDefault="005B3A7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3C87"/>
    <w:rsid w:val="000F365D"/>
    <w:rsid w:val="00116E71"/>
    <w:rsid w:val="0016133B"/>
    <w:rsid w:val="00335779"/>
    <w:rsid w:val="004A7A57"/>
    <w:rsid w:val="004C71C4"/>
    <w:rsid w:val="00515BC0"/>
    <w:rsid w:val="00541C18"/>
    <w:rsid w:val="00546724"/>
    <w:rsid w:val="00580384"/>
    <w:rsid w:val="005B3A74"/>
    <w:rsid w:val="0062330B"/>
    <w:rsid w:val="0069423E"/>
    <w:rsid w:val="006B06AB"/>
    <w:rsid w:val="006F5F45"/>
    <w:rsid w:val="00794E82"/>
    <w:rsid w:val="00831ADE"/>
    <w:rsid w:val="00841F25"/>
    <w:rsid w:val="008C5211"/>
    <w:rsid w:val="009364D9"/>
    <w:rsid w:val="00A43F5B"/>
    <w:rsid w:val="00A66D54"/>
    <w:rsid w:val="00A961CD"/>
    <w:rsid w:val="00AD410C"/>
    <w:rsid w:val="00AF1292"/>
    <w:rsid w:val="00B30530"/>
    <w:rsid w:val="00B333E3"/>
    <w:rsid w:val="00BD19EC"/>
    <w:rsid w:val="00CC65E8"/>
    <w:rsid w:val="00D257BE"/>
    <w:rsid w:val="00DC7A39"/>
    <w:rsid w:val="00E004E6"/>
    <w:rsid w:val="00E976A3"/>
    <w:rsid w:val="00EA208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ena Kasandra Dhatt</cp:lastModifiedBy>
  <cp:revision>2</cp:revision>
  <dcterms:created xsi:type="dcterms:W3CDTF">2025-08-27T20:36:00Z</dcterms:created>
  <dcterms:modified xsi:type="dcterms:W3CDTF">2025-08-27T20:36:00Z</dcterms:modified>
</cp:coreProperties>
</file>